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7D7" w:rsidRDefault="004C77D7" w:rsidP="00DD5A4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7656">
        <w:rPr>
          <w:rFonts w:ascii="Times New Roman" w:hAnsi="Times New Roman" w:cs="Times New Roman"/>
          <w:noProof/>
          <w:sz w:val="24"/>
          <w:szCs w:val="24"/>
          <w:lang w:val="en-US" w:eastAsia="ru-RU"/>
        </w:rPr>
        <w:t xml:space="preserve">Supplementary </w:t>
      </w:r>
      <w:r w:rsidRPr="00867656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</w:p>
    <w:p w:rsidR="00150610" w:rsidRPr="00A220B5" w:rsidRDefault="004C77D7" w:rsidP="00DD5A40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5FA5">
        <w:rPr>
          <w:rFonts w:ascii="Times New Roman" w:hAnsi="Times New Roman" w:cs="Times New Roman"/>
          <w:sz w:val="24"/>
          <w:szCs w:val="24"/>
          <w:lang w:val="en-US"/>
        </w:rPr>
        <w:t>List of 191 Cp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ich had 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a significant (Fold Change &gt; 1.2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DR adjusted </w:t>
      </w:r>
      <w:r w:rsidRPr="00196F1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value 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>&lt; .05) difference in the methylation level (β-value) in the participant with Cri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>du</w:t>
      </w:r>
      <w:r>
        <w:rPr>
          <w:rFonts w:ascii="Times New Roman" w:hAnsi="Times New Roman" w:cs="Times New Roman"/>
          <w:sz w:val="24"/>
          <w:szCs w:val="24"/>
          <w:lang w:val="en-US"/>
        </w:rPr>
        <w:t>-c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ha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 xml:space="preserve">yndrom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CDCS) </w:t>
      </w:r>
      <w:r w:rsidRPr="00A45FA5">
        <w:rPr>
          <w:rFonts w:ascii="Times New Roman" w:hAnsi="Times New Roman" w:cs="Times New Roman"/>
          <w:sz w:val="24"/>
          <w:szCs w:val="24"/>
          <w:lang w:val="en-US"/>
        </w:rPr>
        <w:t>in comparison to control individuals (CTRL)</w:t>
      </w:r>
    </w:p>
    <w:tbl>
      <w:tblPr>
        <w:tblW w:w="13921" w:type="dxa"/>
        <w:tblInd w:w="96" w:type="dxa"/>
        <w:tblLook w:val="04A0"/>
      </w:tblPr>
      <w:tblGrid>
        <w:gridCol w:w="1386"/>
        <w:gridCol w:w="1246"/>
        <w:gridCol w:w="1170"/>
        <w:gridCol w:w="900"/>
        <w:gridCol w:w="1170"/>
        <w:gridCol w:w="1746"/>
        <w:gridCol w:w="1527"/>
        <w:gridCol w:w="867"/>
        <w:gridCol w:w="810"/>
        <w:gridCol w:w="1231"/>
        <w:gridCol w:w="1157"/>
        <w:gridCol w:w="711"/>
      </w:tblGrid>
      <w:tr w:rsidR="00A220B5" w:rsidRPr="00A220B5" w:rsidTr="00A220B5">
        <w:trPr>
          <w:trHeight w:val="288"/>
        </w:trPr>
        <w:tc>
          <w:tcPr>
            <w:tcW w:w="1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Target</w:t>
            </w:r>
            <w:proofErr w:type="spellEnd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CpG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Genome</w:t>
            </w:r>
            <w:proofErr w:type="spellEnd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Localization</w:t>
            </w:r>
            <w:proofErr w:type="spellEnd"/>
          </w:p>
        </w:tc>
        <w:tc>
          <w:tcPr>
            <w:tcW w:w="53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Relation to Genes and Regulatory region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/>
              </w:rPr>
            </w:pP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Differenti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ethy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S</w:t>
            </w: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tatistics</w:t>
            </w:r>
            <w:proofErr w:type="spellEnd"/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h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omosom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Positio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CG </w:t>
            </w: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Regulatory</w:t>
            </w:r>
            <w:proofErr w:type="spellEnd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Group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Gene</w:t>
            </w:r>
            <w:proofErr w:type="spellEnd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Name</w:t>
            </w:r>
            <w:proofErr w:type="spellEnd"/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Gene</w:t>
            </w:r>
            <w:proofErr w:type="spellEnd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</w:t>
            </w: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Group</w:t>
            </w:r>
            <w:proofErr w:type="spellEnd"/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CTR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,</w:t>
            </w:r>
          </w:p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Mean</w:t>
            </w:r>
            <w:proofErr w:type="spellEnd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 xml:space="preserve"> 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 xml:space="preserve"> ±SD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</w:pPr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 xml:space="preserve">Cri du Chat, </w:t>
            </w:r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/>
              </w:rPr>
              <w:t>-value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FoldChang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0B5" w:rsidRPr="00A220B5" w:rsidRDefault="00A220B5" w:rsidP="00A22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ru-RU"/>
              </w:rPr>
              <w:t>q-val</w:t>
            </w:r>
            <w:proofErr w:type="spellEnd"/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333081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8965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IAA17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9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9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9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6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20948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29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MEL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3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1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2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3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513517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44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DM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73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8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40453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4868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ESP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1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66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80014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30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LC2A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6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9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287785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847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THF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4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7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7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449867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1707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CMH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0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.4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356646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954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72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8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24597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725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1orf5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1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51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.2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8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627222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538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LG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9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7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3.5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907633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6830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TPK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9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.0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9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52196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8345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JC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8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69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8.1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3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15867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3121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CNXL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96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91196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6556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EPAS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3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90504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554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GOLN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5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.0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6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274132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5214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MEM16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0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5.0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245626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2887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RP1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65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3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348369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639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ACL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77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3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34778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517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BMS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6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5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303033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703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SBPL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5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091732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475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CDC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45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757381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237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FHI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6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9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8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.8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506922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7936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TPR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7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1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5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22834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779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EIF4E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;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8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1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.6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247384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6882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2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73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1.2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3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529544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1309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8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747594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0304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LC7A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3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7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cg2413184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974778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FYTTD1;KIAA02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;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1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52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.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209926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638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DGKQ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6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95644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5319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0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1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.4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548490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988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WH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0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.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005879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17067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RS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3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7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3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758166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9700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3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403524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7811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8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96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8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80337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60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02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3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5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351711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581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OC2551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2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3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9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459084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838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DNF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9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55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7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54762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9962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ARP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stExon;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6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9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.7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47003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4858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WD1;CENPK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;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7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9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.4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2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734877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641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2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094900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159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LRX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9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61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.4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42806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46884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2AF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50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361410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12176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60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2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8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839464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1538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8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60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.5.3099968F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4258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6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4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8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08203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7591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5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97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9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5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336001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73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020968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568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DGFL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3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41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8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771337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525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69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8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8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358422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525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6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.1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5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565066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856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LA-H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2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.7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4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912445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0074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RIM3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7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2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0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299929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123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CHCR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4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5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04023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1437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SORS1C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7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8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541594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627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6orf4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stExon;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35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3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699099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6327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AT4;CSNK2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;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5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81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4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331768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086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TF6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1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5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35834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2639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GL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52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2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9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725615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2410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MB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25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.2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789532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4821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NKSR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73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3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669948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8690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4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7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4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7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64522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9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EATR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45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2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cg1394566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128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EATR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3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0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256107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6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DAP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6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65423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21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7orf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7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8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735167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78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AFK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8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921971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29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QC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7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85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7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739314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64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8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93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2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464838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02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NA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69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238485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197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HOXA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5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2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.7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32181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494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1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4.1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000082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1012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KLN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5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3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6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402252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0393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DCK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8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8.2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605484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5915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9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38090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58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9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1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5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7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778164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0596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73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064489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1998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7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2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4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9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580618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378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UL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;1stEx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33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.4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4704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787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ALY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45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306777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6341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SMCE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62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2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077640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3967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7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3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8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007606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2139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DENND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6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5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.5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5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210372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3262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1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965794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4367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3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3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.9.76081330F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6891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8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5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9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458255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7786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9orf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3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2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1.5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89196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8075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FAN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1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1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5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441787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6838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VAV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7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5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3.1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9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212844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149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L15R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6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8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5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837273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622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TIH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5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28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3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6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572151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0952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FLJ45983;GATA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0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.7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266034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343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UGBP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9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3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784389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780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3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0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4.2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27101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2858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65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379697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467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76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1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220376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232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CRNA002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67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533446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9875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VI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18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9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cg1984892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3445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2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0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2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313388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004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G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6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9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6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9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97645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631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PP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6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67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.5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800172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11462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RK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2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80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1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426803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6262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HP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92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2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581214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7467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2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6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2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2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427049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3377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77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3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318879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55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ALDO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7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74364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820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GAP2;NUP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8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3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562767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07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PL27A;SNORA4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6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00812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097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OC28326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5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6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34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8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294690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5742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60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421792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7737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GBL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5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98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6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0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74290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071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TS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7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43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.8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730095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7947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MPRSS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1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753147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3907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OC10012823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8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9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.1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919560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34649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RL6IP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stExon;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5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2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92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7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521413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3945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NRNP3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4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9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928420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4585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2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7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5.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8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13212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5020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COR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55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9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2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269782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5103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05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75580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90005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MEM132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6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22002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2834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ALNT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4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615195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704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DGKH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7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9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659659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7316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RCH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4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3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7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327249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919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CDH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1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925219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0960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OL4A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83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882750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2574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9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952883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3685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CF2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6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4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7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538876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3688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MCF2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8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058794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14741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8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41807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777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TB4R2;CIDE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;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3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5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684647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838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FATC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69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933939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008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EAP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6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0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3.8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470433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065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8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9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cg0424576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421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MP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9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4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.0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587619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1069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ERPINA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7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1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7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474151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9786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3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2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436362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4306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NORD1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8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39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738456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69276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ABRB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5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015112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8479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4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3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08555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1225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IAA11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6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268149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058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KAP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6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55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9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701898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796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TLL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8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53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347831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6558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78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2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73395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23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MEM8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5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7410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075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8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7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3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3.0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775112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0557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OG4;SF3B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stExon;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8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49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8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536311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9598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0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209370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577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65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867667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984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AN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0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.1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04708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044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BFA2T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6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11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95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.1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5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546583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714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PATA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4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4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11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0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3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021543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541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KIAA07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88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9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499735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1954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9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.4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9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97929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8589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95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2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9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587810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932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WNK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5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3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8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.0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644661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3443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0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99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03518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6872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TLL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2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1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42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4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76535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52467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83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2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637773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76141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17orf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4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6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3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441960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10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67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3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771863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7728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13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82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4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299676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7197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9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5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04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.2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1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014893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9673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59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5.2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94220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3383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SG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8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0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3.3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43639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4306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YPD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;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0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3.0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2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822893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7757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2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4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974653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93756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PP1R15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;1stExo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8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58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.1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27029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099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ZNF13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1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62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9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0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lastRenderedPageBreak/>
              <w:t>cg0142190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697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ZNF6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0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3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597915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902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ZNF76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72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7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286621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973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ZNF8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5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3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44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033601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038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087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2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074748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038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3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22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6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626431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6510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LRP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7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8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2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783520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524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PATA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8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2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05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027299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5108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20orf1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2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4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470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8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33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78972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7607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TP5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6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2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.7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4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191913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7607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ATP5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15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6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53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.8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79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4115220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8533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OpenSe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H2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7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199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2.7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026457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9864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DH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13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6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309629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5577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DIDO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9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38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.7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1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66472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258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NX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0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4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4.0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9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099480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6259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RUNX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stExon; 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5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4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758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5.9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20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679020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7806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CN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4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1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6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423441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373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Promoter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OC3913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43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681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.1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368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903356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373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LOC3913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12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9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7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.1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5380919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376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ST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54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124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7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37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74439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384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ST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'UT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7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39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916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.9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5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1054625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384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Island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Unclassified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ST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TSS2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5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42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335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.5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01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0150043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4388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GSTTP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9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6125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6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0014942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48977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S_Shor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FAM19A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Body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8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16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37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-1.59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292</w:t>
            </w:r>
          </w:p>
        </w:tc>
      </w:tr>
      <w:tr w:rsidR="00A220B5" w:rsidRPr="00A220B5" w:rsidTr="00A220B5">
        <w:trPr>
          <w:trHeight w:val="288"/>
        </w:trPr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g2102815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chrX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27436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proofErr w:type="spellStart"/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_Shelf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N/A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5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± 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175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5232</w:t>
            </w:r>
          </w:p>
        </w:tc>
        <w:tc>
          <w:tcPr>
            <w:tcW w:w="1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9.0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20B5" w:rsidRPr="00A220B5" w:rsidRDefault="00A220B5" w:rsidP="00A220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.</w:t>
            </w:r>
            <w:r w:rsidRPr="00A220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ru-RU"/>
              </w:rPr>
              <w:t>0027</w:t>
            </w:r>
          </w:p>
        </w:tc>
      </w:tr>
    </w:tbl>
    <w:p w:rsidR="00A220B5" w:rsidRPr="00A220B5" w:rsidRDefault="00A220B5" w:rsidP="00A220B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A220B5" w:rsidRPr="00A220B5" w:rsidRDefault="00A220B5" w:rsidP="00A220B5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A220B5" w:rsidRPr="00A220B5" w:rsidSect="00A220B5">
      <w:pgSz w:w="15840" w:h="12240" w:orient="landscape" w:code="1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A220B5"/>
    <w:rsid w:val="00150610"/>
    <w:rsid w:val="00222A22"/>
    <w:rsid w:val="004C77D7"/>
    <w:rsid w:val="008415B7"/>
    <w:rsid w:val="009B06F0"/>
    <w:rsid w:val="00A220B5"/>
    <w:rsid w:val="00A50BE4"/>
    <w:rsid w:val="00AC725E"/>
    <w:rsid w:val="00B94F1F"/>
    <w:rsid w:val="00DD5A40"/>
    <w:rsid w:val="00F66A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61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95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31</Words>
  <Characters>13858</Characters>
  <Application>Microsoft Office Word</Application>
  <DocSecurity>0</DocSecurity>
  <Lines>115</Lines>
  <Paragraphs>3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6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sana Naumova</dc:creator>
  <cp:lastModifiedBy>Oksana Naumova</cp:lastModifiedBy>
  <cp:revision>2</cp:revision>
  <dcterms:created xsi:type="dcterms:W3CDTF">2017-09-14T19:54:00Z</dcterms:created>
  <dcterms:modified xsi:type="dcterms:W3CDTF">2017-09-14T19:54:00Z</dcterms:modified>
</cp:coreProperties>
</file>